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391E62" w14:textId="26F46FD4" w:rsidR="00FD3EDF" w:rsidRPr="007B7EF4" w:rsidRDefault="00FD3EDF" w:rsidP="00FD3EDF">
      <w:pPr>
        <w:spacing w:after="0" w:line="240" w:lineRule="auto"/>
        <w:rPr>
          <w:rFonts w:ascii="Times New Roman" w:eastAsia="Calibri" w:hAnsi="Times New Roman" w:cs="Times New Roman"/>
          <w:b/>
          <w:lang w:val="en-GB" w:eastAsia="fr-FR"/>
        </w:rPr>
      </w:pPr>
      <w:r w:rsidRPr="007B7EF4">
        <w:rPr>
          <w:rFonts w:ascii="Times New Roman" w:eastAsia="Calibri" w:hAnsi="Times New Roman" w:cs="Times New Roman"/>
          <w:b/>
          <w:lang w:val="en-GB" w:eastAsia="fr-FR"/>
        </w:rPr>
        <w:t>S3</w:t>
      </w:r>
      <w:r>
        <w:rPr>
          <w:rFonts w:ascii="Times New Roman" w:eastAsia="Calibri" w:hAnsi="Times New Roman" w:cs="Times New Roman"/>
          <w:b/>
          <w:lang w:val="en-GB" w:eastAsia="fr-FR"/>
        </w:rPr>
        <w:t xml:space="preserve"> Table</w:t>
      </w:r>
      <w:r w:rsidRPr="007B7EF4">
        <w:rPr>
          <w:rFonts w:ascii="Times New Roman" w:eastAsia="Calibri" w:hAnsi="Times New Roman" w:cs="Times New Roman"/>
          <w:b/>
          <w:lang w:val="en-GB" w:eastAsia="fr-FR"/>
        </w:rPr>
        <w:t>. Factors associated with anti-S IgG levels one month after immunization, not considering participants from “Other communities” (linear regression)</w:t>
      </w:r>
    </w:p>
    <w:tbl>
      <w:tblPr>
        <w:tblW w:w="136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11"/>
        <w:gridCol w:w="842"/>
        <w:gridCol w:w="2180"/>
        <w:gridCol w:w="922"/>
        <w:gridCol w:w="2726"/>
        <w:gridCol w:w="1095"/>
        <w:gridCol w:w="2693"/>
        <w:gridCol w:w="1134"/>
      </w:tblGrid>
      <w:tr w:rsidR="00FD3EDF" w:rsidRPr="007B7EF4" w14:paraId="499861E0" w14:textId="77777777" w:rsidTr="00F12A1C">
        <w:tc>
          <w:tcPr>
            <w:tcW w:w="2011" w:type="dxa"/>
          </w:tcPr>
          <w:p w14:paraId="4A4F610E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842" w:type="dxa"/>
          </w:tcPr>
          <w:p w14:paraId="624B2C8D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=189</w:t>
            </w:r>
          </w:p>
        </w:tc>
        <w:tc>
          <w:tcPr>
            <w:tcW w:w="2180" w:type="dxa"/>
          </w:tcPr>
          <w:p w14:paraId="78F90E96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Crude effect (95% CI)</w:t>
            </w:r>
          </w:p>
        </w:tc>
        <w:tc>
          <w:tcPr>
            <w:tcW w:w="922" w:type="dxa"/>
          </w:tcPr>
          <w:p w14:paraId="05B189E1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value</w:t>
            </w:r>
          </w:p>
        </w:tc>
        <w:tc>
          <w:tcPr>
            <w:tcW w:w="2726" w:type="dxa"/>
          </w:tcPr>
          <w:p w14:paraId="07033A1C" w14:textId="77777777" w:rsidR="00FD3EDF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djusted effect (95% CI)</w:t>
            </w:r>
          </w:p>
          <w:p w14:paraId="21D8EE95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ll variables</w:t>
            </w:r>
          </w:p>
        </w:tc>
        <w:tc>
          <w:tcPr>
            <w:tcW w:w="1095" w:type="dxa"/>
          </w:tcPr>
          <w:p w14:paraId="1A459CA1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  <w:t xml:space="preserve">p 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value</w:t>
            </w:r>
          </w:p>
        </w:tc>
        <w:tc>
          <w:tcPr>
            <w:tcW w:w="2693" w:type="dxa"/>
          </w:tcPr>
          <w:p w14:paraId="7B967F70" w14:textId="77777777" w:rsidR="00FD3EDF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djusted effect (95% CI)</w:t>
            </w:r>
          </w:p>
          <w:p w14:paraId="57A3D94E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Backward stepwise</w:t>
            </w:r>
          </w:p>
        </w:tc>
        <w:tc>
          <w:tcPr>
            <w:tcW w:w="1134" w:type="dxa"/>
          </w:tcPr>
          <w:p w14:paraId="43D47BA6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  <w:t xml:space="preserve">p 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value</w:t>
            </w:r>
          </w:p>
        </w:tc>
      </w:tr>
      <w:tr w:rsidR="00FD3EDF" w:rsidRPr="007B7EF4" w14:paraId="0B484CD3" w14:textId="77777777" w:rsidTr="00F12A1C">
        <w:tc>
          <w:tcPr>
            <w:tcW w:w="2011" w:type="dxa"/>
          </w:tcPr>
          <w:p w14:paraId="75EFAEA8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Timepoint</w:t>
            </w:r>
          </w:p>
          <w:p w14:paraId="070C4C89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2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n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  <w:p w14:paraId="7DE0CDA7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st 3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rd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dose</w:t>
            </w:r>
          </w:p>
        </w:tc>
        <w:tc>
          <w:tcPr>
            <w:tcW w:w="842" w:type="dxa"/>
          </w:tcPr>
          <w:p w14:paraId="343E6E1D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5A131E7B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47</w:t>
            </w:r>
          </w:p>
          <w:p w14:paraId="2A854D9F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42</w:t>
            </w:r>
          </w:p>
        </w:tc>
        <w:tc>
          <w:tcPr>
            <w:tcW w:w="2180" w:type="dxa"/>
          </w:tcPr>
          <w:p w14:paraId="56FF86AE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23DEAAB6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3047D85E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+1.26 (0.98, 1.54)</w:t>
            </w:r>
          </w:p>
        </w:tc>
        <w:tc>
          <w:tcPr>
            <w:tcW w:w="922" w:type="dxa"/>
          </w:tcPr>
          <w:p w14:paraId="4F44563B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&lt;0.001</w:t>
            </w:r>
          </w:p>
        </w:tc>
        <w:tc>
          <w:tcPr>
            <w:tcW w:w="2726" w:type="dxa"/>
          </w:tcPr>
          <w:p w14:paraId="0BACE53C" w14:textId="77777777" w:rsidR="00FD3EDF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02E2F36F" w14:textId="77777777" w:rsidR="00FD3EDF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57A1AB7C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F60CB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+1.32 (1.05, 1.59)</w:t>
            </w:r>
          </w:p>
        </w:tc>
        <w:tc>
          <w:tcPr>
            <w:tcW w:w="1095" w:type="dxa"/>
          </w:tcPr>
          <w:p w14:paraId="703C9CCC" w14:textId="77777777" w:rsidR="00FD3EDF" w:rsidRPr="00F45E11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F45E11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&lt;0.001</w:t>
            </w:r>
          </w:p>
        </w:tc>
        <w:tc>
          <w:tcPr>
            <w:tcW w:w="2693" w:type="dxa"/>
          </w:tcPr>
          <w:p w14:paraId="60582C67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31AC53A5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3B11ADD2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+1.3</w:t>
            </w: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5</w:t>
            </w: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8</w:t>
            </w: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, 1.61)</w:t>
            </w:r>
          </w:p>
        </w:tc>
        <w:tc>
          <w:tcPr>
            <w:tcW w:w="1134" w:type="dxa"/>
          </w:tcPr>
          <w:p w14:paraId="304612B4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&lt;0.001</w:t>
            </w:r>
          </w:p>
        </w:tc>
      </w:tr>
      <w:tr w:rsidR="00FD3EDF" w:rsidRPr="007B7EF4" w14:paraId="52B5C14C" w14:textId="77777777" w:rsidTr="00F12A1C">
        <w:tc>
          <w:tcPr>
            <w:tcW w:w="2011" w:type="dxa"/>
          </w:tcPr>
          <w:p w14:paraId="6FB7EE6D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Infected</w:t>
            </w:r>
          </w:p>
          <w:p w14:paraId="7E42B924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o</w:t>
            </w:r>
          </w:p>
          <w:p w14:paraId="60C5897F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Yes</w:t>
            </w:r>
          </w:p>
        </w:tc>
        <w:tc>
          <w:tcPr>
            <w:tcW w:w="842" w:type="dxa"/>
          </w:tcPr>
          <w:p w14:paraId="1538AAE0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3A000FC5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66</w:t>
            </w:r>
          </w:p>
          <w:p w14:paraId="2F69BB7B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23</w:t>
            </w:r>
          </w:p>
        </w:tc>
        <w:tc>
          <w:tcPr>
            <w:tcW w:w="2180" w:type="dxa"/>
          </w:tcPr>
          <w:p w14:paraId="064A1908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63AEF5FC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4A1FB996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+0.27 (-0.03, 0.58)</w:t>
            </w:r>
          </w:p>
        </w:tc>
        <w:tc>
          <w:tcPr>
            <w:tcW w:w="922" w:type="dxa"/>
          </w:tcPr>
          <w:p w14:paraId="3E1F7EB1" w14:textId="77777777" w:rsidR="00FD3EDF" w:rsidRPr="00166AF3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66AF3">
              <w:rPr>
                <w:rFonts w:ascii="Times New Roman" w:eastAsia="Times New Roman" w:hAnsi="Times New Roman" w:cs="Times New Roman"/>
                <w:lang w:val="en-GB" w:eastAsia="fr-FR"/>
              </w:rPr>
              <w:t>0.073</w:t>
            </w:r>
          </w:p>
        </w:tc>
        <w:tc>
          <w:tcPr>
            <w:tcW w:w="2726" w:type="dxa"/>
          </w:tcPr>
          <w:p w14:paraId="594C25EA" w14:textId="77777777" w:rsidR="00FD3EDF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59576523" w14:textId="77777777" w:rsidR="00FD3EDF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08CFD579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+</w:t>
            </w:r>
            <w:r w:rsidRPr="00DF60CB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26 (0.01, 0.51)</w:t>
            </w:r>
          </w:p>
        </w:tc>
        <w:tc>
          <w:tcPr>
            <w:tcW w:w="1095" w:type="dxa"/>
          </w:tcPr>
          <w:p w14:paraId="283D29B2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F60CB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43</w:t>
            </w:r>
          </w:p>
        </w:tc>
        <w:tc>
          <w:tcPr>
            <w:tcW w:w="2693" w:type="dxa"/>
          </w:tcPr>
          <w:p w14:paraId="4D7567FB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1134" w:type="dxa"/>
          </w:tcPr>
          <w:p w14:paraId="2C22EB9D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</w:tr>
      <w:tr w:rsidR="00FD3EDF" w:rsidRPr="007B7EF4" w14:paraId="6DBEC818" w14:textId="77777777" w:rsidTr="00F12A1C">
        <w:tc>
          <w:tcPr>
            <w:tcW w:w="2011" w:type="dxa"/>
          </w:tcPr>
          <w:p w14:paraId="21C56398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Gender*</w:t>
            </w:r>
          </w:p>
          <w:p w14:paraId="2C8A6FAC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Male</w:t>
            </w:r>
          </w:p>
          <w:p w14:paraId="55EAEED4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Female</w:t>
            </w:r>
          </w:p>
        </w:tc>
        <w:tc>
          <w:tcPr>
            <w:tcW w:w="842" w:type="dxa"/>
          </w:tcPr>
          <w:p w14:paraId="30D91096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25E0E9B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78</w:t>
            </w:r>
          </w:p>
          <w:p w14:paraId="3D63080E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11</w:t>
            </w:r>
          </w:p>
        </w:tc>
        <w:tc>
          <w:tcPr>
            <w:tcW w:w="2180" w:type="dxa"/>
          </w:tcPr>
          <w:p w14:paraId="1B38E053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70027E75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-0.25 (-0.49, 0.00)</w:t>
            </w:r>
          </w:p>
          <w:p w14:paraId="2ABA3216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</w:tc>
        <w:tc>
          <w:tcPr>
            <w:tcW w:w="922" w:type="dxa"/>
          </w:tcPr>
          <w:p w14:paraId="442038E7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49</w:t>
            </w:r>
          </w:p>
        </w:tc>
        <w:tc>
          <w:tcPr>
            <w:tcW w:w="2726" w:type="dxa"/>
          </w:tcPr>
          <w:p w14:paraId="2333D7A0" w14:textId="77777777" w:rsidR="00FD3EDF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</w:p>
          <w:p w14:paraId="16E3E992" w14:textId="77777777" w:rsidR="00FD3EDF" w:rsidRPr="00DF60CB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Cs/>
                <w:lang w:val="en-GB" w:eastAsia="fr-FR"/>
              </w:rPr>
            </w:pPr>
            <w:r w:rsidRPr="00DF60CB">
              <w:rPr>
                <w:rFonts w:ascii="Times New Roman" w:eastAsia="Times New Roman" w:hAnsi="Times New Roman" w:cs="Times New Roman"/>
                <w:iCs/>
                <w:lang w:val="en-GB" w:eastAsia="fr-FR"/>
              </w:rPr>
              <w:t>-0.23 (-0.46, 0.01)</w:t>
            </w:r>
          </w:p>
          <w:p w14:paraId="408454B7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</w:tc>
        <w:tc>
          <w:tcPr>
            <w:tcW w:w="1095" w:type="dxa"/>
          </w:tcPr>
          <w:p w14:paraId="2FB2BFAE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F60CB">
              <w:rPr>
                <w:rFonts w:ascii="Times New Roman" w:eastAsia="Times New Roman" w:hAnsi="Times New Roman" w:cs="Times New Roman"/>
                <w:iCs/>
                <w:lang w:val="en-GB" w:eastAsia="fr-FR"/>
              </w:rPr>
              <w:t>0.06</w:t>
            </w:r>
          </w:p>
        </w:tc>
        <w:tc>
          <w:tcPr>
            <w:tcW w:w="2693" w:type="dxa"/>
          </w:tcPr>
          <w:p w14:paraId="77704FD2" w14:textId="77777777" w:rsidR="00FD3EDF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</w:p>
          <w:p w14:paraId="2AB334C9" w14:textId="77777777" w:rsidR="00FD3EDF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37FCC27C" w14:textId="77777777" w:rsidR="00FD3EDF" w:rsidRPr="00D04EE3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</w:pPr>
            <w:r w:rsidRPr="00D04EE3"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  <w:t>-0.24 (-0.47, 0.00)</w:t>
            </w:r>
          </w:p>
        </w:tc>
        <w:tc>
          <w:tcPr>
            <w:tcW w:w="1134" w:type="dxa"/>
          </w:tcPr>
          <w:p w14:paraId="76BDE31D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48</w:t>
            </w:r>
          </w:p>
        </w:tc>
      </w:tr>
      <w:tr w:rsidR="00FD3EDF" w:rsidRPr="007B7EF4" w14:paraId="595FD4FC" w14:textId="77777777" w:rsidTr="00F12A1C">
        <w:tc>
          <w:tcPr>
            <w:tcW w:w="2011" w:type="dxa"/>
          </w:tcPr>
          <w:p w14:paraId="4B0F2499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Age (years)*</w:t>
            </w:r>
          </w:p>
          <w:p w14:paraId="1EFBE05E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18-39</w:t>
            </w:r>
          </w:p>
          <w:p w14:paraId="3FDB475F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40-64</w:t>
            </w:r>
          </w:p>
          <w:p w14:paraId="5A4DDD74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Gungsuh" w:hAnsi="Times New Roman" w:cs="Times New Roman"/>
                <w:b/>
                <w:bCs/>
                <w:lang w:val="en-GB" w:eastAsia="fr-FR"/>
              </w:rPr>
              <w:t>≥65</w:t>
            </w:r>
          </w:p>
        </w:tc>
        <w:tc>
          <w:tcPr>
            <w:tcW w:w="842" w:type="dxa"/>
          </w:tcPr>
          <w:p w14:paraId="78359217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3A326C39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75</w:t>
            </w:r>
          </w:p>
          <w:p w14:paraId="3B6EA7E4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83</w:t>
            </w:r>
          </w:p>
          <w:p w14:paraId="1F2B9FDC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31</w:t>
            </w:r>
          </w:p>
        </w:tc>
        <w:tc>
          <w:tcPr>
            <w:tcW w:w="2180" w:type="dxa"/>
          </w:tcPr>
          <w:p w14:paraId="67A08014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35E7235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29502728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-0.27 (-0.54, -0.01)</w:t>
            </w:r>
          </w:p>
          <w:p w14:paraId="02FB0373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-0.46 (-0.82, -0.11)</w:t>
            </w:r>
          </w:p>
        </w:tc>
        <w:tc>
          <w:tcPr>
            <w:tcW w:w="922" w:type="dxa"/>
          </w:tcPr>
          <w:p w14:paraId="72C0050D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19</w:t>
            </w:r>
          </w:p>
        </w:tc>
        <w:tc>
          <w:tcPr>
            <w:tcW w:w="2726" w:type="dxa"/>
          </w:tcPr>
          <w:p w14:paraId="4B8EBF5B" w14:textId="77777777" w:rsidR="00FD3EDF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3E4FEBBD" w14:textId="77777777" w:rsidR="00FD3EDF" w:rsidRPr="00DF60CB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 w:rsidRPr="00DF60CB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1B1377CC" w14:textId="77777777" w:rsidR="00FD3EDF" w:rsidRPr="00DF60CB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F60CB">
              <w:rPr>
                <w:rFonts w:ascii="Times New Roman" w:eastAsia="Times New Roman" w:hAnsi="Times New Roman" w:cs="Times New Roman"/>
                <w:lang w:val="en-GB" w:eastAsia="fr-FR"/>
              </w:rPr>
              <w:t>-0.26 (-0.54, 0.02)</w:t>
            </w:r>
          </w:p>
          <w:p w14:paraId="54E7812F" w14:textId="77777777" w:rsidR="00FD3EDF" w:rsidRPr="00F45E11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45E11">
              <w:rPr>
                <w:rFonts w:ascii="Times New Roman" w:eastAsia="Times New Roman" w:hAnsi="Times New Roman" w:cs="Times New Roman"/>
                <w:lang w:val="en-GB" w:eastAsia="fr-FR"/>
              </w:rPr>
              <w:t>-0.42 (-0.82, -0.02)</w:t>
            </w:r>
          </w:p>
        </w:tc>
        <w:tc>
          <w:tcPr>
            <w:tcW w:w="1095" w:type="dxa"/>
          </w:tcPr>
          <w:p w14:paraId="5053CB21" w14:textId="77777777" w:rsidR="00FD3EDF" w:rsidRPr="00F45E11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45E11">
              <w:rPr>
                <w:rFonts w:ascii="Times New Roman" w:eastAsia="Times New Roman" w:hAnsi="Times New Roman" w:cs="Times New Roman"/>
                <w:lang w:val="en-GB" w:eastAsia="fr-FR"/>
              </w:rPr>
              <w:t>0.072</w:t>
            </w:r>
          </w:p>
        </w:tc>
        <w:tc>
          <w:tcPr>
            <w:tcW w:w="2693" w:type="dxa"/>
          </w:tcPr>
          <w:p w14:paraId="39A48FC6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792C7026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38D75E1D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-0.2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7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(-0.5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2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-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1)</w:t>
            </w:r>
          </w:p>
          <w:p w14:paraId="39423F33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-0.4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4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(-0.7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9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, -0.0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9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)</w:t>
            </w:r>
          </w:p>
        </w:tc>
        <w:tc>
          <w:tcPr>
            <w:tcW w:w="1134" w:type="dxa"/>
          </w:tcPr>
          <w:p w14:paraId="3D7F5800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23</w:t>
            </w:r>
          </w:p>
        </w:tc>
      </w:tr>
      <w:tr w:rsidR="00FD3EDF" w:rsidRPr="007B7EF4" w14:paraId="466C1F5A" w14:textId="77777777" w:rsidTr="00F12A1C">
        <w:tc>
          <w:tcPr>
            <w:tcW w:w="2011" w:type="dxa"/>
          </w:tcPr>
          <w:p w14:paraId="4C7AB158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Comorbidities*</w:t>
            </w:r>
          </w:p>
          <w:p w14:paraId="19F26918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o</w:t>
            </w:r>
          </w:p>
          <w:p w14:paraId="03B67552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Yes</w:t>
            </w:r>
          </w:p>
        </w:tc>
        <w:tc>
          <w:tcPr>
            <w:tcW w:w="842" w:type="dxa"/>
          </w:tcPr>
          <w:p w14:paraId="09BF75BA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114171F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107</w:t>
            </w:r>
          </w:p>
          <w:p w14:paraId="4AC7BCBB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82</w:t>
            </w:r>
          </w:p>
        </w:tc>
        <w:tc>
          <w:tcPr>
            <w:tcW w:w="2180" w:type="dxa"/>
          </w:tcPr>
          <w:p w14:paraId="6BA01BD0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7857D825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5D0BFEB2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-0.08 (-0.33, 0.16)</w:t>
            </w:r>
          </w:p>
        </w:tc>
        <w:tc>
          <w:tcPr>
            <w:tcW w:w="922" w:type="dxa"/>
          </w:tcPr>
          <w:p w14:paraId="3036EB3A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0.5</w:t>
            </w:r>
          </w:p>
        </w:tc>
        <w:tc>
          <w:tcPr>
            <w:tcW w:w="2726" w:type="dxa"/>
          </w:tcPr>
          <w:p w14:paraId="45EACD83" w14:textId="77777777" w:rsidR="00FD3EDF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5BDAF254" w14:textId="77777777" w:rsidR="00FD3EDF" w:rsidRPr="00DF60CB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 w:rsidRPr="00DF60CB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798F7540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02 (-0.25, 0.28)</w:t>
            </w:r>
          </w:p>
        </w:tc>
        <w:tc>
          <w:tcPr>
            <w:tcW w:w="1095" w:type="dxa"/>
          </w:tcPr>
          <w:p w14:paraId="0F92184E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90</w:t>
            </w:r>
          </w:p>
        </w:tc>
        <w:tc>
          <w:tcPr>
            <w:tcW w:w="2693" w:type="dxa"/>
          </w:tcPr>
          <w:p w14:paraId="72BB2C25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34" w:type="dxa"/>
          </w:tcPr>
          <w:p w14:paraId="1199700B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FD3EDF" w:rsidRPr="007B7EF4" w14:paraId="3D8171BB" w14:textId="77777777" w:rsidTr="00F12A1C">
        <w:tc>
          <w:tcPr>
            <w:tcW w:w="2011" w:type="dxa"/>
          </w:tcPr>
          <w:p w14:paraId="3CFB92DE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BMI*</w:t>
            </w:r>
          </w:p>
          <w:p w14:paraId="1A3E19F4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Underweight</w:t>
            </w:r>
          </w:p>
          <w:p w14:paraId="5B766E2B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ormal</w:t>
            </w:r>
          </w:p>
          <w:p w14:paraId="696D613A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Overweight</w:t>
            </w:r>
          </w:p>
          <w:p w14:paraId="2437E6B5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Obese</w:t>
            </w:r>
          </w:p>
        </w:tc>
        <w:tc>
          <w:tcPr>
            <w:tcW w:w="842" w:type="dxa"/>
          </w:tcPr>
          <w:p w14:paraId="0F9A722B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331A88E1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3</w:t>
            </w:r>
          </w:p>
          <w:p w14:paraId="1C01EE7E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5</w:t>
            </w:r>
          </w:p>
          <w:p w14:paraId="11270795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9</w:t>
            </w:r>
          </w:p>
          <w:p w14:paraId="215A8E43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72</w:t>
            </w:r>
          </w:p>
        </w:tc>
        <w:tc>
          <w:tcPr>
            <w:tcW w:w="2180" w:type="dxa"/>
          </w:tcPr>
          <w:p w14:paraId="2A105D7C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50DF19EA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-1.17 (-2.12, -0.22)</w:t>
            </w:r>
          </w:p>
          <w:p w14:paraId="19F204DF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74B190D6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-0.01 (-0.31, 0.29)</w:t>
            </w:r>
          </w:p>
          <w:p w14:paraId="5B0E59ED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+0.39 (0.10, 0.67)</w:t>
            </w:r>
          </w:p>
        </w:tc>
        <w:tc>
          <w:tcPr>
            <w:tcW w:w="922" w:type="dxa"/>
          </w:tcPr>
          <w:p w14:paraId="509CC06C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&lt;0.001</w:t>
            </w:r>
          </w:p>
        </w:tc>
        <w:tc>
          <w:tcPr>
            <w:tcW w:w="2726" w:type="dxa"/>
          </w:tcPr>
          <w:p w14:paraId="288EDB95" w14:textId="77777777" w:rsidR="00FD3EDF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0B8AAFA2" w14:textId="77777777" w:rsidR="00FD3EDF" w:rsidRPr="00DF60CB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DF60CB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-1.22 (-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2</w:t>
            </w:r>
            <w:r w:rsidRPr="00DF60CB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.16, -0.28)</w:t>
            </w:r>
          </w:p>
          <w:p w14:paraId="62809EC9" w14:textId="77777777" w:rsidR="00FD3EDF" w:rsidRPr="00DF60CB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 w:rsidRPr="00DF60CB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7B58630D" w14:textId="77777777" w:rsidR="00FD3EDF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+0.10 (-0.22, 0.41)</w:t>
            </w:r>
          </w:p>
          <w:p w14:paraId="08DCE85B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+</w:t>
            </w:r>
            <w:r w:rsidRPr="00DF60CB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44 (0.11, 0.76)</w:t>
            </w:r>
          </w:p>
        </w:tc>
        <w:tc>
          <w:tcPr>
            <w:tcW w:w="1095" w:type="dxa"/>
          </w:tcPr>
          <w:p w14:paraId="1DCA9DA3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&lt;</w:t>
            </w:r>
            <w:r w:rsidRPr="00DF60CB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01</w:t>
            </w:r>
          </w:p>
        </w:tc>
        <w:tc>
          <w:tcPr>
            <w:tcW w:w="2693" w:type="dxa"/>
          </w:tcPr>
          <w:p w14:paraId="010E40FF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1AE034C1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-1.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26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(-2.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2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, -0.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32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)</w:t>
            </w:r>
          </w:p>
          <w:p w14:paraId="265499D9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169ECE9F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Cs/>
                <w:lang w:val="en-GB" w:eastAsia="fr-FR"/>
              </w:rPr>
              <w:t>+0.</w:t>
            </w:r>
            <w:r>
              <w:rPr>
                <w:rFonts w:ascii="Times New Roman" w:eastAsia="Times New Roman" w:hAnsi="Times New Roman" w:cs="Times New Roman"/>
                <w:iCs/>
                <w:lang w:val="en-GB" w:eastAsia="fr-FR"/>
              </w:rPr>
              <w:t>10</w:t>
            </w:r>
            <w:r w:rsidRPr="007B7EF4">
              <w:rPr>
                <w:rFonts w:ascii="Times New Roman" w:eastAsia="Times New Roman" w:hAnsi="Times New Roman" w:cs="Times New Roman"/>
                <w:iCs/>
                <w:lang w:val="en-GB" w:eastAsia="fr-FR"/>
              </w:rPr>
              <w:t xml:space="preserve"> (-0.2</w:t>
            </w:r>
            <w:r>
              <w:rPr>
                <w:rFonts w:ascii="Times New Roman" w:eastAsia="Times New Roman" w:hAnsi="Times New Roman" w:cs="Times New Roman"/>
                <w:iCs/>
                <w:lang w:val="en-GB" w:eastAsia="fr-FR"/>
              </w:rPr>
              <w:t>1</w:t>
            </w:r>
            <w:r w:rsidRPr="007B7EF4">
              <w:rPr>
                <w:rFonts w:ascii="Times New Roman" w:eastAsia="Times New Roman" w:hAnsi="Times New Roman" w:cs="Times New Roman"/>
                <w:iCs/>
                <w:lang w:val="en-GB" w:eastAsia="fr-FR"/>
              </w:rPr>
              <w:t>, 0.</w:t>
            </w:r>
            <w:r>
              <w:rPr>
                <w:rFonts w:ascii="Times New Roman" w:eastAsia="Times New Roman" w:hAnsi="Times New Roman" w:cs="Times New Roman"/>
                <w:iCs/>
                <w:lang w:val="en-GB" w:eastAsia="fr-FR"/>
              </w:rPr>
              <w:t>40</w:t>
            </w:r>
            <w:r w:rsidRPr="007B7EF4">
              <w:rPr>
                <w:rFonts w:ascii="Times New Roman" w:eastAsia="Times New Roman" w:hAnsi="Times New Roman" w:cs="Times New Roman"/>
                <w:iCs/>
                <w:lang w:val="en-GB" w:eastAsia="fr-FR"/>
              </w:rPr>
              <w:t>)</w:t>
            </w:r>
          </w:p>
          <w:p w14:paraId="65696F1B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+0.</w:t>
            </w: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39</w:t>
            </w: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 xml:space="preserve"> (+0.1</w:t>
            </w: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1</w:t>
            </w:r>
            <w:r w:rsidRPr="007B7EF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, 0.68)</w:t>
            </w:r>
          </w:p>
        </w:tc>
        <w:tc>
          <w:tcPr>
            <w:tcW w:w="1134" w:type="dxa"/>
          </w:tcPr>
          <w:p w14:paraId="18D84FFE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&lt;0.001</w:t>
            </w:r>
          </w:p>
        </w:tc>
      </w:tr>
      <w:tr w:rsidR="00FD3EDF" w:rsidRPr="007B7EF4" w14:paraId="0CA10915" w14:textId="77777777" w:rsidTr="00F12A1C">
        <w:tc>
          <w:tcPr>
            <w:tcW w:w="2011" w:type="dxa"/>
          </w:tcPr>
          <w:p w14:paraId="29F4DE17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Community*</w:t>
            </w:r>
          </w:p>
          <w:p w14:paraId="31F8D2F3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European</w:t>
            </w:r>
          </w:p>
          <w:p w14:paraId="31C18FC4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Melanesian</w:t>
            </w:r>
          </w:p>
          <w:p w14:paraId="69B523B9" w14:textId="77777777" w:rsidR="00FD3EDF" w:rsidRPr="007B7EF4" w:rsidRDefault="00FD3EDF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Polynesian</w:t>
            </w:r>
          </w:p>
        </w:tc>
        <w:tc>
          <w:tcPr>
            <w:tcW w:w="842" w:type="dxa"/>
          </w:tcPr>
          <w:p w14:paraId="65286205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594556A5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79</w:t>
            </w:r>
          </w:p>
          <w:p w14:paraId="5419E94F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5</w:t>
            </w:r>
          </w:p>
          <w:p w14:paraId="01184EB9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55</w:t>
            </w:r>
          </w:p>
        </w:tc>
        <w:tc>
          <w:tcPr>
            <w:tcW w:w="2180" w:type="dxa"/>
          </w:tcPr>
          <w:p w14:paraId="1C90CC93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7A04F42C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Reference</w:t>
            </w:r>
          </w:p>
          <w:p w14:paraId="2B184059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+0.10 (-0.20, 0.40)</w:t>
            </w:r>
          </w:p>
          <w:p w14:paraId="5C69580B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lang w:val="en-GB" w:eastAsia="fr-FR"/>
              </w:rPr>
              <w:t>+0.34 (0.05, 0.63)</w:t>
            </w:r>
          </w:p>
        </w:tc>
        <w:tc>
          <w:tcPr>
            <w:tcW w:w="922" w:type="dxa"/>
          </w:tcPr>
          <w:p w14:paraId="5063834C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0.067</w:t>
            </w:r>
          </w:p>
        </w:tc>
        <w:tc>
          <w:tcPr>
            <w:tcW w:w="2726" w:type="dxa"/>
          </w:tcPr>
          <w:p w14:paraId="14B0EAA1" w14:textId="77777777" w:rsidR="00FD3EDF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  <w:p w14:paraId="6225EB2B" w14:textId="77777777" w:rsidR="00FD3EDF" w:rsidRPr="00DF60CB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</w:pPr>
            <w:r w:rsidRPr="00DF60CB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Reference</w:t>
            </w:r>
          </w:p>
          <w:p w14:paraId="63BBB1CD" w14:textId="77777777" w:rsidR="00FD3EDF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-0.18 (-0.49, 0.13)</w:t>
            </w:r>
          </w:p>
          <w:p w14:paraId="32A0F5DE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-0.07 (-0.39, 0.26)</w:t>
            </w:r>
          </w:p>
        </w:tc>
        <w:tc>
          <w:tcPr>
            <w:tcW w:w="1095" w:type="dxa"/>
          </w:tcPr>
          <w:p w14:paraId="64050ACE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49</w:t>
            </w:r>
          </w:p>
        </w:tc>
        <w:tc>
          <w:tcPr>
            <w:tcW w:w="2693" w:type="dxa"/>
          </w:tcPr>
          <w:p w14:paraId="307C73C7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34" w:type="dxa"/>
          </w:tcPr>
          <w:p w14:paraId="31726532" w14:textId="77777777" w:rsidR="00FD3EDF" w:rsidRPr="007B7EF4" w:rsidRDefault="00FD3EDF" w:rsidP="00F12A1C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</w:tbl>
    <w:p w14:paraId="18E61CE9" w14:textId="77777777" w:rsidR="00FD3EDF" w:rsidRPr="007B7EF4" w:rsidRDefault="00FD3EDF" w:rsidP="00FD3EDF">
      <w:pPr>
        <w:spacing w:after="0" w:line="240" w:lineRule="auto"/>
        <w:rPr>
          <w:rFonts w:ascii="Times New Roman" w:eastAsia="Calibri" w:hAnsi="Times New Roman" w:cs="Times New Roman"/>
          <w:i/>
          <w:lang w:val="en-GB" w:eastAsia="fr-FR"/>
        </w:rPr>
      </w:pPr>
      <w:r w:rsidRPr="007B7EF4">
        <w:rPr>
          <w:rFonts w:ascii="Times New Roman" w:eastAsia="Calibri" w:hAnsi="Times New Roman" w:cs="Times New Roman"/>
          <w:i/>
          <w:lang w:val="en-GB" w:eastAsia="fr-FR"/>
        </w:rPr>
        <w:t>*the univariate analysis is adjusted for timepoint.</w:t>
      </w:r>
    </w:p>
    <w:p w14:paraId="4EEFC58D" w14:textId="77777777" w:rsidR="00FD3EDF" w:rsidRPr="007B7EF4" w:rsidRDefault="00FD3EDF" w:rsidP="00FD3EDF">
      <w:pPr>
        <w:spacing w:after="0" w:line="240" w:lineRule="auto"/>
        <w:rPr>
          <w:rFonts w:ascii="Times New Roman" w:eastAsia="Calibri" w:hAnsi="Times New Roman" w:cs="Times New Roman"/>
          <w:i/>
          <w:lang w:val="en-GB" w:eastAsia="fr-FR"/>
        </w:rPr>
      </w:pPr>
      <w:r w:rsidRPr="007B7EF4">
        <w:rPr>
          <w:rFonts w:ascii="Times New Roman" w:eastAsia="Calibri" w:hAnsi="Times New Roman" w:cs="Times New Roman"/>
          <w:i/>
          <w:lang w:val="en-GB" w:eastAsia="fr-FR"/>
        </w:rPr>
        <w:t>CI: confidence interval; BMI: body mass index.</w:t>
      </w:r>
    </w:p>
    <w:p w14:paraId="5F7A80D2" w14:textId="3C97774C" w:rsidR="00FD3EDF" w:rsidRPr="007B7EF4" w:rsidRDefault="00FD3EDF" w:rsidP="00FD3EDF">
      <w:pPr>
        <w:spacing w:after="0" w:line="240" w:lineRule="auto"/>
        <w:rPr>
          <w:rFonts w:ascii="Times New Roman" w:eastAsia="Calibri" w:hAnsi="Times New Roman" w:cs="Times New Roman"/>
          <w:i/>
          <w:lang w:val="en-GB" w:eastAsia="fr-FR"/>
        </w:rPr>
      </w:pP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BMI classes: Underweight = BMI&lt;18.5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Normal weight = BMI є [18.5, 25[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Overweight = BMI є [25, 30[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Obese = BMI ≥30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="00340457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.</w:t>
      </w:r>
    </w:p>
    <w:p w14:paraId="639F4E7B" w14:textId="79ACE6E1" w:rsidR="003459E8" w:rsidRPr="00FD3EDF" w:rsidRDefault="003459E8">
      <w:pPr>
        <w:rPr>
          <w:lang w:val="en-GB"/>
        </w:rPr>
      </w:pPr>
    </w:p>
    <w:sectPr w:rsidR="003459E8" w:rsidRPr="00FD3EDF" w:rsidSect="00FD3E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EDF"/>
    <w:rsid w:val="00166AF3"/>
    <w:rsid w:val="00340457"/>
    <w:rsid w:val="003459E8"/>
    <w:rsid w:val="007F1450"/>
    <w:rsid w:val="0099627F"/>
    <w:rsid w:val="00FD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F8845"/>
  <w15:chartTrackingRefBased/>
  <w15:docId w15:val="{9E7F05B0-5B97-4796-9F72-E2A2986DE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EDF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D3E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D3E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D3E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D3E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D3E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D3E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D3E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D3E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D3E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3E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D3E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D3E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D3ED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D3ED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D3ED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D3ED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D3ED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D3ED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D3E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D3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D3E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D3E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D3ED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D3ED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D3EDF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D3ED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D3E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D3ED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D3E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INIZAN</dc:creator>
  <cp:keywords/>
  <dc:description/>
  <cp:lastModifiedBy>Catherine  INIZAN</cp:lastModifiedBy>
  <cp:revision>3</cp:revision>
  <dcterms:created xsi:type="dcterms:W3CDTF">2024-09-08T22:04:00Z</dcterms:created>
  <dcterms:modified xsi:type="dcterms:W3CDTF">2024-09-08T22:12:00Z</dcterms:modified>
</cp:coreProperties>
</file>